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F27726" w14:textId="0CA18816" w:rsidR="008429E6" w:rsidRPr="004C4415" w:rsidRDefault="008429E6" w:rsidP="008429E6">
      <w:pPr>
        <w:widowControl/>
        <w:jc w:val="left"/>
        <w:rPr>
          <w:rFonts w:ascii="Arial" w:eastAsia="宋体" w:hAnsi="Arial" w:cs="Arial"/>
          <w:kern w:val="0"/>
          <w:sz w:val="24"/>
          <w:szCs w:val="24"/>
        </w:rPr>
      </w:pPr>
      <w:r w:rsidRPr="008429E6">
        <w:rPr>
          <w:rFonts w:ascii="Arial" w:eastAsia="宋体" w:hAnsi="Arial" w:cs="Arial"/>
          <w:b/>
          <w:bCs/>
          <w:kern w:val="0"/>
          <w:sz w:val="24"/>
          <w:szCs w:val="24"/>
        </w:rPr>
        <w:t>Supplementary</w:t>
      </w:r>
      <w:r>
        <w:rPr>
          <w:rFonts w:ascii="Arial" w:eastAsia="宋体" w:hAnsi="Arial" w:cs="Arial"/>
          <w:b/>
          <w:bCs/>
          <w:kern w:val="0"/>
          <w:sz w:val="24"/>
          <w:szCs w:val="24"/>
        </w:rPr>
        <w:t xml:space="preserve"> </w:t>
      </w:r>
      <w:r w:rsidRPr="004C4415">
        <w:rPr>
          <w:rFonts w:ascii="Arial" w:eastAsia="宋体" w:hAnsi="Arial" w:cs="Arial"/>
          <w:b/>
          <w:bCs/>
          <w:kern w:val="0"/>
          <w:sz w:val="24"/>
          <w:szCs w:val="24"/>
        </w:rPr>
        <w:t xml:space="preserve">Table 1 </w:t>
      </w:r>
      <w:r w:rsidR="005F0EC8">
        <w:rPr>
          <w:rFonts w:ascii="Arial" w:eastAsia="宋体" w:hAnsi="Arial" w:cs="Arial"/>
          <w:b/>
          <w:bCs/>
          <w:kern w:val="0"/>
          <w:sz w:val="24"/>
          <w:szCs w:val="24"/>
        </w:rPr>
        <w:t>C</w:t>
      </w:r>
      <w:r w:rsidR="0023775B" w:rsidRPr="0023775B">
        <w:rPr>
          <w:rFonts w:ascii="Arial" w:eastAsia="宋体" w:hAnsi="Arial" w:cs="Arial"/>
          <w:b/>
          <w:bCs/>
          <w:kern w:val="0"/>
          <w:sz w:val="24"/>
          <w:szCs w:val="24"/>
        </w:rPr>
        <w:t>linicopathological data</w:t>
      </w:r>
      <w:r w:rsidRPr="004C4415">
        <w:rPr>
          <w:rFonts w:ascii="Arial" w:eastAsia="宋体" w:hAnsi="Arial" w:cs="Arial"/>
          <w:b/>
          <w:bCs/>
          <w:kern w:val="0"/>
          <w:sz w:val="24"/>
          <w:szCs w:val="24"/>
        </w:rPr>
        <w:t xml:space="preserve"> of </w:t>
      </w:r>
      <w:r>
        <w:rPr>
          <w:rFonts w:ascii="Arial" w:eastAsia="宋体" w:hAnsi="Arial" w:cs="Arial"/>
          <w:b/>
          <w:bCs/>
          <w:kern w:val="0"/>
          <w:sz w:val="24"/>
          <w:szCs w:val="24"/>
        </w:rPr>
        <w:t>30</w:t>
      </w:r>
      <w:r w:rsidRPr="004C4415">
        <w:rPr>
          <w:rFonts w:ascii="Arial" w:eastAsia="宋体" w:hAnsi="Arial" w:cs="Arial"/>
          <w:b/>
          <w:bCs/>
          <w:kern w:val="0"/>
          <w:sz w:val="24"/>
          <w:szCs w:val="24"/>
        </w:rPr>
        <w:t xml:space="preserve"> patients with </w:t>
      </w:r>
      <w:r>
        <w:rPr>
          <w:rFonts w:ascii="Arial" w:eastAsia="宋体" w:hAnsi="Arial" w:cs="Arial"/>
          <w:b/>
          <w:bCs/>
          <w:kern w:val="0"/>
          <w:sz w:val="24"/>
          <w:szCs w:val="24"/>
        </w:rPr>
        <w:t>prostate cancer</w:t>
      </w:r>
    </w:p>
    <w:tbl>
      <w:tblPr>
        <w:tblW w:w="14034" w:type="dxa"/>
        <w:tblLook w:val="04A0" w:firstRow="1" w:lastRow="0" w:firstColumn="1" w:lastColumn="0" w:noHBand="0" w:noVBand="1"/>
      </w:tblPr>
      <w:tblGrid>
        <w:gridCol w:w="683"/>
        <w:gridCol w:w="1302"/>
        <w:gridCol w:w="1417"/>
        <w:gridCol w:w="1560"/>
        <w:gridCol w:w="1701"/>
        <w:gridCol w:w="2551"/>
        <w:gridCol w:w="1701"/>
        <w:gridCol w:w="1276"/>
        <w:gridCol w:w="1843"/>
      </w:tblGrid>
      <w:tr w:rsidR="00757773" w:rsidRPr="004C4415" w14:paraId="76140147" w14:textId="77777777" w:rsidTr="007726CC">
        <w:trPr>
          <w:trHeight w:val="1060"/>
        </w:trPr>
        <w:tc>
          <w:tcPr>
            <w:tcW w:w="683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D1CB38" w14:textId="7027A5E6" w:rsidR="00757773" w:rsidRPr="004C4415" w:rsidRDefault="0039523D" w:rsidP="00C1349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c</w:t>
            </w:r>
            <w:r w:rsidR="00757773" w:rsidRPr="004C44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se</w:t>
            </w:r>
          </w:p>
        </w:tc>
        <w:tc>
          <w:tcPr>
            <w:tcW w:w="1302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6DD1BA" w14:textId="07BA12EA" w:rsidR="00757773" w:rsidRPr="004C4415" w:rsidRDefault="0039523D" w:rsidP="00C1349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a</w:t>
            </w:r>
            <w:r w:rsidR="00757773" w:rsidRPr="004C44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e</w:t>
            </w:r>
            <w:r w:rsidR="007577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="00757773" w:rsidRPr="004C44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years)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1390C2" w14:textId="7A4E52AE" w:rsidR="00757773" w:rsidRPr="004C4415" w:rsidRDefault="0039523D" w:rsidP="00C1349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p</w:t>
            </w:r>
            <w:r w:rsidR="00757773" w:rsidRPr="0084187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eoperative</w:t>
            </w:r>
            <w:r w:rsidR="007577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PSA (</w:t>
            </w:r>
            <w:r w:rsidR="00757773" w:rsidRPr="0084187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g/ml</w:t>
            </w:r>
            <w:r w:rsidR="007577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A52131" w14:textId="1A668433" w:rsidR="00757773" w:rsidRPr="004C4415" w:rsidRDefault="00757773" w:rsidP="00C1349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4187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eason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core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F72FEA" w14:textId="195CF28A" w:rsidR="00757773" w:rsidRPr="004C4415" w:rsidRDefault="00757773" w:rsidP="00C1349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NM stage (AJCC, 2017)</w:t>
            </w:r>
          </w:p>
        </w:tc>
        <w:tc>
          <w:tcPr>
            <w:tcW w:w="2551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F5F90D" w14:textId="73CD65C6" w:rsidR="00757773" w:rsidRPr="004C4415" w:rsidRDefault="0039523D" w:rsidP="00C1349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n</w:t>
            </w:r>
            <w:r w:rsidR="00757773" w:rsidRPr="007577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umber of positive lymph nodes</w:t>
            </w:r>
            <w:r w:rsidR="007577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/ </w:t>
            </w:r>
            <w:r w:rsidR="00757773" w:rsidRPr="007577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ymph nodes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72822AE" w14:textId="0FEF65D7" w:rsidR="00757773" w:rsidRPr="00841879" w:rsidRDefault="00757773" w:rsidP="0075777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577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ositive surgical margin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6047C9" w14:textId="3723F360" w:rsidR="00757773" w:rsidRPr="004C4415" w:rsidRDefault="0039523D" w:rsidP="00C1349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p</w:t>
            </w:r>
            <w:r w:rsidR="00757773" w:rsidRPr="0084187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ostate volume</w:t>
            </w:r>
            <w:r w:rsidR="007577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(ml)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08BC20" w14:textId="4671FD92" w:rsidR="00757773" w:rsidRPr="004C4415" w:rsidRDefault="00757773" w:rsidP="00C1349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4187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eoperative endocrine therapy</w:t>
            </w:r>
          </w:p>
        </w:tc>
      </w:tr>
      <w:tr w:rsidR="005D1172" w:rsidRPr="004C4415" w14:paraId="4992E21C" w14:textId="77777777" w:rsidTr="00982B81">
        <w:trPr>
          <w:trHeight w:val="439"/>
        </w:trPr>
        <w:tc>
          <w:tcPr>
            <w:tcW w:w="68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8820351" w14:textId="5061F6C8" w:rsidR="005D1172" w:rsidRPr="004C4415" w:rsidRDefault="005D1172" w:rsidP="005D117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EC62473" w14:textId="2A8FBDC1" w:rsidR="005D1172" w:rsidRPr="004C4415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2712A85" w14:textId="35E6FC02" w:rsidR="005D1172" w:rsidRPr="004C4415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1.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A78E285" w14:textId="3EDE8E67" w:rsidR="005D1172" w:rsidRPr="004C4415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3aN1M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A96D69F" w14:textId="4498BAB8" w:rsidR="005D1172" w:rsidRPr="004C4415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+5=9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7B45520" w14:textId="5DBC8CE9" w:rsidR="005D1172" w:rsidRPr="004C4415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(</w:t>
            </w: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/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; R (</w:t>
            </w: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/1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8DE9EDC" w14:textId="2B728153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C326B6A" w14:textId="266F21F6" w:rsidR="005D1172" w:rsidRPr="004C4415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6.56 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33E42A6" w14:textId="32C90D54" w:rsidR="005D1172" w:rsidRPr="004C4415" w:rsidRDefault="005D1172" w:rsidP="005D117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5D1172" w:rsidRPr="004C4415" w14:paraId="6628583F" w14:textId="77777777" w:rsidTr="00982B81">
        <w:trPr>
          <w:trHeight w:val="439"/>
        </w:trPr>
        <w:tc>
          <w:tcPr>
            <w:tcW w:w="683" w:type="dxa"/>
            <w:shd w:val="clear" w:color="auto" w:fill="auto"/>
            <w:vAlign w:val="center"/>
          </w:tcPr>
          <w:p w14:paraId="7FDAD434" w14:textId="0224F683" w:rsidR="005D1172" w:rsidRDefault="005D1172" w:rsidP="005D117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02" w:type="dxa"/>
            <w:shd w:val="clear" w:color="auto" w:fill="auto"/>
            <w:vAlign w:val="center"/>
          </w:tcPr>
          <w:p w14:paraId="090BCECC" w14:textId="2B24278F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5091DFC" w14:textId="0AA0E802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.9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9D01706" w14:textId="1FE56D29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4N1M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F103025" w14:textId="7F67FB1B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+4=9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B13FC04" w14:textId="55F14472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0/7)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; </w:t>
            </w: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1/9)</w:t>
            </w:r>
          </w:p>
        </w:tc>
        <w:tc>
          <w:tcPr>
            <w:tcW w:w="1701" w:type="dxa"/>
            <w:vAlign w:val="center"/>
          </w:tcPr>
          <w:p w14:paraId="28B819F8" w14:textId="10663F80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9C903E1" w14:textId="2C94E8A5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32.09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FA69ED6" w14:textId="4E7F6CB5" w:rsidR="005D1172" w:rsidRDefault="005D1172" w:rsidP="005D117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 w:rsidR="005D1172" w:rsidRPr="004C4415" w14:paraId="379AA51E" w14:textId="77777777" w:rsidTr="00982B81">
        <w:trPr>
          <w:trHeight w:val="439"/>
        </w:trPr>
        <w:tc>
          <w:tcPr>
            <w:tcW w:w="683" w:type="dxa"/>
            <w:shd w:val="clear" w:color="auto" w:fill="auto"/>
            <w:vAlign w:val="center"/>
          </w:tcPr>
          <w:p w14:paraId="2793ADA2" w14:textId="5F11B5D6" w:rsidR="005D1172" w:rsidRDefault="005D1172" w:rsidP="005D117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02" w:type="dxa"/>
            <w:shd w:val="clear" w:color="auto" w:fill="auto"/>
            <w:vAlign w:val="center"/>
          </w:tcPr>
          <w:p w14:paraId="6778F3B2" w14:textId="64E90750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629D752" w14:textId="1A70756F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E362E98" w14:textId="059AD858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2cN0M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FA653D5" w14:textId="28D33227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+5=8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AEB11AE" w14:textId="56EE164B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 (</w:t>
            </w: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/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; R (</w:t>
            </w: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/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0712316E" w14:textId="06B373FB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FFF0E0B" w14:textId="462B749A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31.60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6CAA7F7" w14:textId="2395BA83" w:rsidR="005D1172" w:rsidRDefault="005D1172" w:rsidP="005D117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5D1172" w:rsidRPr="004C4415" w14:paraId="0F81781D" w14:textId="77777777" w:rsidTr="00982B81">
        <w:trPr>
          <w:trHeight w:val="439"/>
        </w:trPr>
        <w:tc>
          <w:tcPr>
            <w:tcW w:w="683" w:type="dxa"/>
            <w:shd w:val="clear" w:color="auto" w:fill="auto"/>
            <w:vAlign w:val="center"/>
          </w:tcPr>
          <w:p w14:paraId="6A441EDC" w14:textId="4579C011" w:rsidR="005D1172" w:rsidRDefault="005D1172" w:rsidP="005D117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02" w:type="dxa"/>
            <w:shd w:val="clear" w:color="auto" w:fill="auto"/>
            <w:vAlign w:val="center"/>
          </w:tcPr>
          <w:p w14:paraId="5260CD31" w14:textId="06924D66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6ACA086" w14:textId="3D061613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.9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79718B6" w14:textId="16AFF64D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3aN0M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A9BC466" w14:textId="50AEC634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+3=7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4CA656E" w14:textId="58DF1A9F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 (</w:t>
            </w: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/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; R (</w:t>
            </w: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/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73A207C5" w14:textId="0F7BB68C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A111677" w14:textId="7C696FC7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6.25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C979D7B" w14:textId="4221051D" w:rsidR="005D1172" w:rsidRDefault="005D1172" w:rsidP="005D117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 w:rsidR="005D1172" w:rsidRPr="004C4415" w14:paraId="27705E12" w14:textId="77777777" w:rsidTr="00982B81">
        <w:trPr>
          <w:trHeight w:val="439"/>
        </w:trPr>
        <w:tc>
          <w:tcPr>
            <w:tcW w:w="683" w:type="dxa"/>
            <w:shd w:val="clear" w:color="auto" w:fill="auto"/>
            <w:vAlign w:val="center"/>
          </w:tcPr>
          <w:p w14:paraId="64C2EDC1" w14:textId="6ACA172D" w:rsidR="005D1172" w:rsidRDefault="005D1172" w:rsidP="005D117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02" w:type="dxa"/>
            <w:shd w:val="clear" w:color="auto" w:fill="auto"/>
            <w:vAlign w:val="center"/>
          </w:tcPr>
          <w:p w14:paraId="252801B9" w14:textId="2AAC756F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AD6CC4F" w14:textId="744A824E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.9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D68ABB8" w14:textId="6B96C32C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2cN0M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3909473" w14:textId="19BFE829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+3=8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C9BDB1E" w14:textId="0E410E48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 (</w:t>
            </w: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/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; R (</w:t>
            </w: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/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4231D17C" w14:textId="7E5BF41C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C3E55BF" w14:textId="44C6D20D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54.93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E6C2FBE" w14:textId="063F403C" w:rsidR="005D1172" w:rsidRDefault="005D1172" w:rsidP="005D117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5D1172" w:rsidRPr="004C4415" w14:paraId="6F93E9E9" w14:textId="77777777" w:rsidTr="00982B81">
        <w:trPr>
          <w:trHeight w:val="439"/>
        </w:trPr>
        <w:tc>
          <w:tcPr>
            <w:tcW w:w="683" w:type="dxa"/>
            <w:shd w:val="clear" w:color="auto" w:fill="auto"/>
            <w:vAlign w:val="center"/>
          </w:tcPr>
          <w:p w14:paraId="43C9B0D8" w14:textId="65E812BB" w:rsidR="005D1172" w:rsidRDefault="005D1172" w:rsidP="005D117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302" w:type="dxa"/>
            <w:shd w:val="clear" w:color="auto" w:fill="auto"/>
            <w:vAlign w:val="center"/>
          </w:tcPr>
          <w:p w14:paraId="2B921A4C" w14:textId="160CA539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F07A88F" w14:textId="6755D1A1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.6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3DA2C5A" w14:textId="0F8D4D3C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1cN0M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3E42739" w14:textId="28112E2F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+3=6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2C1AE31" w14:textId="2FC5F1FE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 (</w:t>
            </w: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/1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; R (</w:t>
            </w: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/1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1B446AA4" w14:textId="28B0C884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ABBCB14" w14:textId="039532CA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11.65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16A8C45" w14:textId="438FDF24" w:rsidR="005D1172" w:rsidRDefault="005D1172" w:rsidP="005D117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 w:rsidR="005D1172" w:rsidRPr="004C4415" w14:paraId="2686D1F8" w14:textId="77777777" w:rsidTr="00982B81">
        <w:trPr>
          <w:trHeight w:val="439"/>
        </w:trPr>
        <w:tc>
          <w:tcPr>
            <w:tcW w:w="683" w:type="dxa"/>
            <w:shd w:val="clear" w:color="auto" w:fill="auto"/>
            <w:vAlign w:val="center"/>
          </w:tcPr>
          <w:p w14:paraId="59834CE1" w14:textId="132373AB" w:rsidR="005D1172" w:rsidRDefault="005D1172" w:rsidP="005D117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302" w:type="dxa"/>
            <w:shd w:val="clear" w:color="auto" w:fill="auto"/>
            <w:vAlign w:val="center"/>
          </w:tcPr>
          <w:p w14:paraId="1D29470E" w14:textId="1E4947DD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397AC77" w14:textId="24D97335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.7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CC03CE6" w14:textId="4B740AA2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2cN0M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5ED446E" w14:textId="5C8DF331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+3=8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A6719FC" w14:textId="5537E5A6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 (</w:t>
            </w: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/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; R (</w:t>
            </w: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/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505CB349" w14:textId="21092AA0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F56D017" w14:textId="71DD804A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55.92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079AA4C" w14:textId="736E47A9" w:rsidR="005D1172" w:rsidRDefault="005D1172" w:rsidP="005D117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5D1172" w:rsidRPr="004C4415" w14:paraId="7191EF73" w14:textId="77777777" w:rsidTr="00982B81">
        <w:trPr>
          <w:trHeight w:val="439"/>
        </w:trPr>
        <w:tc>
          <w:tcPr>
            <w:tcW w:w="683" w:type="dxa"/>
            <w:shd w:val="clear" w:color="auto" w:fill="auto"/>
            <w:vAlign w:val="center"/>
          </w:tcPr>
          <w:p w14:paraId="3D042F47" w14:textId="52191188" w:rsidR="005D1172" w:rsidRDefault="005D1172" w:rsidP="005D117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302" w:type="dxa"/>
            <w:shd w:val="clear" w:color="auto" w:fill="auto"/>
            <w:vAlign w:val="center"/>
          </w:tcPr>
          <w:p w14:paraId="64968863" w14:textId="727931C5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DFB36BF" w14:textId="332ABBD4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5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9703619" w14:textId="55E90DF2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2cN0M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0D82889" w14:textId="7FF12D18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+3=6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F97E63D" w14:textId="696C8780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 (</w:t>
            </w: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/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; R (</w:t>
            </w: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/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51687D2A" w14:textId="77B4F837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0968748" w14:textId="0B132901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53.66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9D09286" w14:textId="68C01BF9" w:rsidR="005D1172" w:rsidRDefault="005D1172" w:rsidP="005D117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 w:rsidR="005D1172" w:rsidRPr="004C4415" w14:paraId="7F104F32" w14:textId="77777777" w:rsidTr="00982B81">
        <w:trPr>
          <w:trHeight w:val="439"/>
        </w:trPr>
        <w:tc>
          <w:tcPr>
            <w:tcW w:w="683" w:type="dxa"/>
            <w:shd w:val="clear" w:color="auto" w:fill="auto"/>
            <w:vAlign w:val="center"/>
          </w:tcPr>
          <w:p w14:paraId="33784C98" w14:textId="26C260E7" w:rsidR="005D1172" w:rsidRDefault="005D1172" w:rsidP="005D117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302" w:type="dxa"/>
            <w:shd w:val="clear" w:color="auto" w:fill="auto"/>
            <w:vAlign w:val="center"/>
          </w:tcPr>
          <w:p w14:paraId="291F2A67" w14:textId="440ADF0A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BAA7A53" w14:textId="62C8F5DF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.5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62391E0" w14:textId="136F6ED5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2cN0M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DA02267" w14:textId="33BB1986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+4=7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354B610" w14:textId="54D14C89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 (</w:t>
            </w: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/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; R (</w:t>
            </w: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/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43D96C30" w14:textId="74A349BE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7184841" w14:textId="11B51202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38.61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9989EC9" w14:textId="2CB37EED" w:rsidR="005D1172" w:rsidRDefault="005D1172" w:rsidP="005D117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5D1172" w:rsidRPr="004C4415" w14:paraId="08C93AC6" w14:textId="77777777" w:rsidTr="00982B81">
        <w:trPr>
          <w:trHeight w:val="439"/>
        </w:trPr>
        <w:tc>
          <w:tcPr>
            <w:tcW w:w="683" w:type="dxa"/>
            <w:shd w:val="clear" w:color="auto" w:fill="auto"/>
            <w:vAlign w:val="center"/>
          </w:tcPr>
          <w:p w14:paraId="32792275" w14:textId="167B600E" w:rsidR="005D1172" w:rsidRDefault="005D1172" w:rsidP="005D117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02" w:type="dxa"/>
            <w:shd w:val="clear" w:color="auto" w:fill="auto"/>
            <w:vAlign w:val="center"/>
          </w:tcPr>
          <w:p w14:paraId="6C2BB034" w14:textId="61793098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313A297" w14:textId="13B66484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35163AF" w14:textId="0A565C8C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2aN0M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469E878" w14:textId="78F591A5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+4=7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E0830C4" w14:textId="51C06145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 (</w:t>
            </w: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/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; R (</w:t>
            </w: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/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2B43B2A2" w14:textId="3750F04A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F28CC1D" w14:textId="570F381F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55.95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B2B5784" w14:textId="7D190FC7" w:rsidR="005D1172" w:rsidRDefault="005D1172" w:rsidP="005D117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 w:rsidR="005D1172" w:rsidRPr="004C4415" w14:paraId="7419BAD0" w14:textId="77777777" w:rsidTr="00982B81">
        <w:trPr>
          <w:trHeight w:val="439"/>
        </w:trPr>
        <w:tc>
          <w:tcPr>
            <w:tcW w:w="683" w:type="dxa"/>
            <w:shd w:val="clear" w:color="auto" w:fill="auto"/>
            <w:vAlign w:val="center"/>
          </w:tcPr>
          <w:p w14:paraId="2A3782A2" w14:textId="02CA50F9" w:rsidR="005D1172" w:rsidRDefault="005D1172" w:rsidP="005D117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2" w:type="dxa"/>
            <w:shd w:val="clear" w:color="auto" w:fill="auto"/>
            <w:vAlign w:val="center"/>
          </w:tcPr>
          <w:p w14:paraId="2E9B5812" w14:textId="6751C078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88E6E80" w14:textId="481FD879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.6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B31F4AD" w14:textId="58837DA9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1cN0M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68451F6" w14:textId="7C0520FA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+4=7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D491E4A" w14:textId="68496774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 (</w:t>
            </w: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/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; R (</w:t>
            </w: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/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491BC124" w14:textId="371F20DF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8CD6E20" w14:textId="534B7A69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1.41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C06989F" w14:textId="2C15C7E2" w:rsidR="005D1172" w:rsidRDefault="005D1172" w:rsidP="005D117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5D1172" w:rsidRPr="004C4415" w14:paraId="6108C795" w14:textId="77777777" w:rsidTr="00982B81">
        <w:trPr>
          <w:trHeight w:val="439"/>
        </w:trPr>
        <w:tc>
          <w:tcPr>
            <w:tcW w:w="683" w:type="dxa"/>
            <w:shd w:val="clear" w:color="auto" w:fill="auto"/>
            <w:vAlign w:val="center"/>
          </w:tcPr>
          <w:p w14:paraId="1A20C077" w14:textId="284BD744" w:rsidR="005D1172" w:rsidRDefault="005D1172" w:rsidP="005D117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02" w:type="dxa"/>
            <w:shd w:val="clear" w:color="auto" w:fill="auto"/>
            <w:vAlign w:val="center"/>
          </w:tcPr>
          <w:p w14:paraId="7584554B" w14:textId="57132B36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0C903B2" w14:textId="27FB024A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.7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A9FC1C4" w14:textId="2FCA9241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2cN0M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DD97105" w14:textId="4EC48E9D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+4=7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9D1871C" w14:textId="0BED03C2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 (</w:t>
            </w: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/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; R (</w:t>
            </w: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/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26392327" w14:textId="403CEA9F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9064ACF" w14:textId="6666CF33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7.23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170D785" w14:textId="5AA1E232" w:rsidR="005D1172" w:rsidRDefault="005D1172" w:rsidP="005D117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 w:rsidR="005D1172" w:rsidRPr="004C4415" w14:paraId="465CD30D" w14:textId="77777777" w:rsidTr="00982B81">
        <w:trPr>
          <w:trHeight w:val="439"/>
        </w:trPr>
        <w:tc>
          <w:tcPr>
            <w:tcW w:w="683" w:type="dxa"/>
            <w:shd w:val="clear" w:color="auto" w:fill="auto"/>
            <w:vAlign w:val="center"/>
          </w:tcPr>
          <w:p w14:paraId="28DD76CC" w14:textId="650CFC27" w:rsidR="005D1172" w:rsidRDefault="005D1172" w:rsidP="005D117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02" w:type="dxa"/>
            <w:shd w:val="clear" w:color="auto" w:fill="auto"/>
            <w:vAlign w:val="center"/>
          </w:tcPr>
          <w:p w14:paraId="532342FB" w14:textId="3B2270F1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ACD6CFB" w14:textId="6257F111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4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5DA8BD7" w14:textId="4D3C0839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2cN0M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C33627E" w14:textId="0AC3FFD0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+3=7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A5635C5" w14:textId="7A30CDC7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 (</w:t>
            </w: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/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; R (</w:t>
            </w: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/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685990AB" w14:textId="7C01A6E8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F0FE29C" w14:textId="5125261D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4.31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F75697E" w14:textId="59BF7401" w:rsidR="005D1172" w:rsidRDefault="005D1172" w:rsidP="005D117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5D1172" w:rsidRPr="004C4415" w14:paraId="53A70A02" w14:textId="77777777" w:rsidTr="00982B81">
        <w:trPr>
          <w:trHeight w:val="439"/>
        </w:trPr>
        <w:tc>
          <w:tcPr>
            <w:tcW w:w="683" w:type="dxa"/>
            <w:shd w:val="clear" w:color="auto" w:fill="auto"/>
            <w:vAlign w:val="center"/>
          </w:tcPr>
          <w:p w14:paraId="7219701D" w14:textId="2C9800CA" w:rsidR="005D1172" w:rsidRDefault="005D1172" w:rsidP="005D117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02" w:type="dxa"/>
            <w:shd w:val="clear" w:color="auto" w:fill="auto"/>
            <w:vAlign w:val="center"/>
          </w:tcPr>
          <w:p w14:paraId="54EEF2EF" w14:textId="7DBF74DC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DEA91F7" w14:textId="62C80260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AEE9416" w14:textId="2A71A9E4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1cN0M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DB3E471" w14:textId="4720D5F6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+3=6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94F6B5D" w14:textId="6B8834A3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 (</w:t>
            </w: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/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; R (</w:t>
            </w: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/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06D69DFD" w14:textId="666D079E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277A629" w14:textId="67FD64B8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9.14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32E5606" w14:textId="20D21E5C" w:rsidR="005D1172" w:rsidRDefault="005D1172" w:rsidP="005D117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 w:rsidR="005D1172" w:rsidRPr="004C4415" w14:paraId="2D156E5C" w14:textId="77777777" w:rsidTr="00982B81">
        <w:trPr>
          <w:trHeight w:val="439"/>
        </w:trPr>
        <w:tc>
          <w:tcPr>
            <w:tcW w:w="683" w:type="dxa"/>
            <w:shd w:val="clear" w:color="auto" w:fill="auto"/>
            <w:vAlign w:val="center"/>
          </w:tcPr>
          <w:p w14:paraId="2BFAF512" w14:textId="19D754B8" w:rsidR="005D1172" w:rsidRDefault="005D1172" w:rsidP="005D117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02" w:type="dxa"/>
            <w:shd w:val="clear" w:color="auto" w:fill="auto"/>
            <w:vAlign w:val="center"/>
          </w:tcPr>
          <w:p w14:paraId="55988330" w14:textId="50632BB1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6EDA57F" w14:textId="1A58543F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5F2E9E7" w14:textId="049A4099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2cN0M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3042AEC" w14:textId="7EC453CF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+5=8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1EF57B4" w14:textId="4B4E2CF0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 (</w:t>
            </w: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/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; R (</w:t>
            </w: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/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66048888" w14:textId="7FCA239E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6F6A8B7" w14:textId="3C177C1E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31.60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FB3501E" w14:textId="69EE2F3E" w:rsidR="005D1172" w:rsidRDefault="005D1172" w:rsidP="005D117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5D1172" w:rsidRPr="004C4415" w14:paraId="5E1410DF" w14:textId="77777777" w:rsidTr="00982B81">
        <w:trPr>
          <w:trHeight w:val="439"/>
        </w:trPr>
        <w:tc>
          <w:tcPr>
            <w:tcW w:w="683" w:type="dxa"/>
            <w:shd w:val="clear" w:color="auto" w:fill="auto"/>
            <w:vAlign w:val="center"/>
          </w:tcPr>
          <w:p w14:paraId="4E1F8170" w14:textId="664CAE41" w:rsidR="005D1172" w:rsidRDefault="005D1172" w:rsidP="005D117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lastRenderedPageBreak/>
              <w:t>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302" w:type="dxa"/>
            <w:shd w:val="clear" w:color="auto" w:fill="auto"/>
            <w:vAlign w:val="center"/>
          </w:tcPr>
          <w:p w14:paraId="29B580BA" w14:textId="597114F0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3182DA6" w14:textId="5C599F58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19BF71F" w14:textId="1F44CC89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2cN0M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764347C" w14:textId="74B82D72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+3=7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A3E32D0" w14:textId="64FA9174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 (</w:t>
            </w: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/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; R (</w:t>
            </w: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/1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3F30577D" w14:textId="08C561D5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C992F0D" w14:textId="76FC470E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38.69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BAEDAFD" w14:textId="71974E10" w:rsidR="005D1172" w:rsidRDefault="005D1172" w:rsidP="005D117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 w:rsidR="005D1172" w:rsidRPr="004C4415" w14:paraId="42E7AD44" w14:textId="77777777" w:rsidTr="00982B81">
        <w:trPr>
          <w:trHeight w:val="439"/>
        </w:trPr>
        <w:tc>
          <w:tcPr>
            <w:tcW w:w="683" w:type="dxa"/>
            <w:shd w:val="clear" w:color="auto" w:fill="auto"/>
            <w:vAlign w:val="center"/>
          </w:tcPr>
          <w:p w14:paraId="42D8299B" w14:textId="11E57916" w:rsidR="005D1172" w:rsidRDefault="005D1172" w:rsidP="005D117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302" w:type="dxa"/>
            <w:shd w:val="clear" w:color="auto" w:fill="auto"/>
            <w:vAlign w:val="center"/>
          </w:tcPr>
          <w:p w14:paraId="79C0FD0A" w14:textId="52F0FAD1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BB871C0" w14:textId="49A4C79B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4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DF0BC2C" w14:textId="72C03C92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2cN0M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76FD3B4" w14:textId="6DECEF0F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+4=9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81973A3" w14:textId="0C71790B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 (</w:t>
            </w: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/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; R (</w:t>
            </w: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/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7376067C" w14:textId="1746DE8E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1E3ADD3" w14:textId="359F3E07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9.65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69024FB" w14:textId="058E02F6" w:rsidR="005D1172" w:rsidRDefault="005D1172" w:rsidP="005D117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5D1172" w:rsidRPr="004C4415" w14:paraId="396E2DD9" w14:textId="77777777" w:rsidTr="00982B81">
        <w:trPr>
          <w:trHeight w:val="439"/>
        </w:trPr>
        <w:tc>
          <w:tcPr>
            <w:tcW w:w="683" w:type="dxa"/>
            <w:shd w:val="clear" w:color="auto" w:fill="auto"/>
            <w:vAlign w:val="center"/>
          </w:tcPr>
          <w:p w14:paraId="4CEEDBC0" w14:textId="0E662FFA" w:rsidR="005D1172" w:rsidRDefault="005D1172" w:rsidP="005D117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302" w:type="dxa"/>
            <w:shd w:val="clear" w:color="auto" w:fill="auto"/>
            <w:vAlign w:val="center"/>
          </w:tcPr>
          <w:p w14:paraId="02712A9F" w14:textId="6A595172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A7CCF62" w14:textId="2754305A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12CB03B" w14:textId="4DA27E53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2aN0M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A7198CF" w14:textId="2514EF71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+3=7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2FFFAB8" w14:textId="4C636F2D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 (</w:t>
            </w: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/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; R (</w:t>
            </w: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/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01421D32" w14:textId="14D4AD94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066AB0E" w14:textId="2717A4D8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54.80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DBD1226" w14:textId="34144680" w:rsidR="005D1172" w:rsidRDefault="005D1172" w:rsidP="005D117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 w:rsidR="005D1172" w:rsidRPr="004C4415" w14:paraId="2C1CD73D" w14:textId="77777777" w:rsidTr="00982B81">
        <w:trPr>
          <w:trHeight w:val="439"/>
        </w:trPr>
        <w:tc>
          <w:tcPr>
            <w:tcW w:w="683" w:type="dxa"/>
            <w:shd w:val="clear" w:color="auto" w:fill="auto"/>
            <w:vAlign w:val="center"/>
          </w:tcPr>
          <w:p w14:paraId="52E1A2D7" w14:textId="3DFCE3F9" w:rsidR="005D1172" w:rsidRDefault="005D1172" w:rsidP="005D117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302" w:type="dxa"/>
            <w:shd w:val="clear" w:color="auto" w:fill="auto"/>
            <w:vAlign w:val="center"/>
          </w:tcPr>
          <w:p w14:paraId="3530F71C" w14:textId="3112748A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284C151" w14:textId="5E237536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9F91998" w14:textId="70E572D5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2cN0M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457958A" w14:textId="3D1CE180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+4=7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F10A740" w14:textId="59A37EE9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 (</w:t>
            </w: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/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; R (</w:t>
            </w: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/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7CED0D1A" w14:textId="3E13BEE3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D1C89E5" w14:textId="3A5B3A21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3.40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AE2DBF3" w14:textId="4AC0B666" w:rsidR="005D1172" w:rsidRDefault="005D1172" w:rsidP="005D117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5D1172" w:rsidRPr="004C4415" w14:paraId="0F5452DA" w14:textId="77777777" w:rsidTr="00982B81">
        <w:trPr>
          <w:trHeight w:val="439"/>
        </w:trPr>
        <w:tc>
          <w:tcPr>
            <w:tcW w:w="683" w:type="dxa"/>
            <w:shd w:val="clear" w:color="auto" w:fill="auto"/>
            <w:vAlign w:val="center"/>
          </w:tcPr>
          <w:p w14:paraId="697A1075" w14:textId="290F10A1" w:rsidR="005D1172" w:rsidRDefault="005D1172" w:rsidP="005D117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02" w:type="dxa"/>
            <w:shd w:val="clear" w:color="auto" w:fill="auto"/>
            <w:vAlign w:val="center"/>
          </w:tcPr>
          <w:p w14:paraId="0AD6356B" w14:textId="06771CD9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6CC0656" w14:textId="7DDAD7E2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.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C1C017B" w14:textId="096FC237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2cN0M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971CFA3" w14:textId="37F4A81B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+4=7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E374EBE" w14:textId="2F05447B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 (</w:t>
            </w: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/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; R (</w:t>
            </w: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/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5AD4C782" w14:textId="168EE62E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FF6A310" w14:textId="3C92AB0F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8.61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3DA78AD" w14:textId="5E224E61" w:rsidR="005D1172" w:rsidRDefault="005D1172" w:rsidP="005D117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 w:rsidR="005D1172" w:rsidRPr="004C4415" w14:paraId="12EE420F" w14:textId="77777777" w:rsidTr="00982B81">
        <w:trPr>
          <w:trHeight w:val="439"/>
        </w:trPr>
        <w:tc>
          <w:tcPr>
            <w:tcW w:w="683" w:type="dxa"/>
            <w:shd w:val="clear" w:color="auto" w:fill="auto"/>
            <w:vAlign w:val="center"/>
          </w:tcPr>
          <w:p w14:paraId="30FB2C0B" w14:textId="3D314DC1" w:rsidR="005D1172" w:rsidRDefault="005D1172" w:rsidP="005D117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2" w:type="dxa"/>
            <w:shd w:val="clear" w:color="auto" w:fill="auto"/>
            <w:vAlign w:val="center"/>
          </w:tcPr>
          <w:p w14:paraId="2ED57A57" w14:textId="1B496E31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EC31500" w14:textId="2417A1D7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.7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D098016" w14:textId="103645F9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2cN0M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08392B9" w14:textId="2ECB2CF7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+4=7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2A0AF08" w14:textId="5DC3BC8D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 (</w:t>
            </w: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/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; R (</w:t>
            </w: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/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596787FE" w14:textId="032132C7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3D8FD0D" w14:textId="7FC69BBB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41.57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670DD7F" w14:textId="5347403E" w:rsidR="005D1172" w:rsidRDefault="005D1172" w:rsidP="005D117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5D1172" w:rsidRPr="004C4415" w14:paraId="17554F45" w14:textId="77777777" w:rsidTr="00982B81">
        <w:trPr>
          <w:trHeight w:val="439"/>
        </w:trPr>
        <w:tc>
          <w:tcPr>
            <w:tcW w:w="683" w:type="dxa"/>
            <w:shd w:val="clear" w:color="auto" w:fill="auto"/>
            <w:vAlign w:val="center"/>
          </w:tcPr>
          <w:p w14:paraId="5968E2A9" w14:textId="0E75A77C" w:rsidR="005D1172" w:rsidRDefault="005D1172" w:rsidP="005D117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02" w:type="dxa"/>
            <w:shd w:val="clear" w:color="auto" w:fill="auto"/>
            <w:vAlign w:val="center"/>
          </w:tcPr>
          <w:p w14:paraId="27CC437D" w14:textId="7355C977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245E0EF" w14:textId="6421A0E5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.8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DD31874" w14:textId="521E29C5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2cN0M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65DD5A3" w14:textId="1865DD44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+4=7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8D98A3C" w14:textId="6857D185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 (</w:t>
            </w: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/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; R (</w:t>
            </w: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/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3C98E63B" w14:textId="2BA5BB62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0C53562" w14:textId="0180B43E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7.01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89DC32C" w14:textId="6F786A5B" w:rsidR="005D1172" w:rsidRDefault="005D1172" w:rsidP="005D117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 w:rsidR="005D1172" w:rsidRPr="004C4415" w14:paraId="6082DA02" w14:textId="77777777" w:rsidTr="00982B81">
        <w:trPr>
          <w:trHeight w:val="439"/>
        </w:trPr>
        <w:tc>
          <w:tcPr>
            <w:tcW w:w="683" w:type="dxa"/>
            <w:shd w:val="clear" w:color="auto" w:fill="auto"/>
            <w:vAlign w:val="center"/>
          </w:tcPr>
          <w:p w14:paraId="3ECECD34" w14:textId="6924157F" w:rsidR="005D1172" w:rsidRDefault="005D1172" w:rsidP="005D117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02" w:type="dxa"/>
            <w:shd w:val="clear" w:color="auto" w:fill="auto"/>
            <w:vAlign w:val="center"/>
          </w:tcPr>
          <w:p w14:paraId="1EA31424" w14:textId="3655F8AA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1487128" w14:textId="6BBCE7D7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.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32A01B2" w14:textId="02660947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2cN0M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D8FCE5F" w14:textId="590F7FCA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+4=7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0ED0203" w14:textId="0B9962B3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 (</w:t>
            </w: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/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; R (</w:t>
            </w: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/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6F72DC11" w14:textId="10127633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471741C" w14:textId="200548AD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39.04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F801A6F" w14:textId="628F1DE9" w:rsidR="005D1172" w:rsidRDefault="005D1172" w:rsidP="005D117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5D1172" w:rsidRPr="004C4415" w14:paraId="7F0528C7" w14:textId="77777777" w:rsidTr="00982B81">
        <w:trPr>
          <w:trHeight w:val="439"/>
        </w:trPr>
        <w:tc>
          <w:tcPr>
            <w:tcW w:w="683" w:type="dxa"/>
            <w:shd w:val="clear" w:color="auto" w:fill="auto"/>
            <w:vAlign w:val="center"/>
          </w:tcPr>
          <w:p w14:paraId="16F255B9" w14:textId="115AF072" w:rsidR="005D1172" w:rsidRDefault="005D1172" w:rsidP="005D117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02" w:type="dxa"/>
            <w:shd w:val="clear" w:color="auto" w:fill="auto"/>
            <w:vAlign w:val="center"/>
          </w:tcPr>
          <w:p w14:paraId="69CF4943" w14:textId="78FD94FE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03A6BE0" w14:textId="2F9ECE3E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9.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C4956BA" w14:textId="0F01766F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2cN0M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490FC0E" w14:textId="385B72A0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+4=7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92280DF" w14:textId="4A4D00DA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 (</w:t>
            </w: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/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; R (</w:t>
            </w: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/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1BB6D869" w14:textId="2F4D339B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098EF1D" w14:textId="3C91CBB8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48.63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61A0381" w14:textId="277B70B4" w:rsidR="005D1172" w:rsidRDefault="005D1172" w:rsidP="005D117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 w:rsidR="005D1172" w:rsidRPr="004C4415" w14:paraId="0F7D1F1E" w14:textId="77777777" w:rsidTr="00982B81">
        <w:trPr>
          <w:trHeight w:val="439"/>
        </w:trPr>
        <w:tc>
          <w:tcPr>
            <w:tcW w:w="683" w:type="dxa"/>
            <w:shd w:val="clear" w:color="auto" w:fill="auto"/>
            <w:vAlign w:val="center"/>
          </w:tcPr>
          <w:p w14:paraId="3FCF5E96" w14:textId="36AB58F4" w:rsidR="005D1172" w:rsidRDefault="005D1172" w:rsidP="005D117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02" w:type="dxa"/>
            <w:shd w:val="clear" w:color="auto" w:fill="auto"/>
            <w:vAlign w:val="center"/>
          </w:tcPr>
          <w:p w14:paraId="116C71A5" w14:textId="1C9228A4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8506F8E" w14:textId="2FC32E5F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.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0D45F4C" w14:textId="5FD87F00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2cN0M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E58AFBD" w14:textId="32E2E6B4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+3=0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B5ACA49" w14:textId="3ADCC8DA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 (</w:t>
            </w: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/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; R (</w:t>
            </w: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/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150F508D" w14:textId="3FC19A2D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791F8C8" w14:textId="6F3D8155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37.96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601D60B" w14:textId="097096D5" w:rsidR="005D1172" w:rsidRDefault="005D1172" w:rsidP="005D117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5D1172" w:rsidRPr="004C4415" w14:paraId="2CCB00F5" w14:textId="77777777" w:rsidTr="00982B81">
        <w:trPr>
          <w:trHeight w:val="439"/>
        </w:trPr>
        <w:tc>
          <w:tcPr>
            <w:tcW w:w="683" w:type="dxa"/>
            <w:shd w:val="clear" w:color="auto" w:fill="auto"/>
            <w:vAlign w:val="center"/>
          </w:tcPr>
          <w:p w14:paraId="677D2C2A" w14:textId="66ECF33E" w:rsidR="005D1172" w:rsidRDefault="005D1172" w:rsidP="005D117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302" w:type="dxa"/>
            <w:shd w:val="clear" w:color="auto" w:fill="auto"/>
            <w:vAlign w:val="center"/>
          </w:tcPr>
          <w:p w14:paraId="48144344" w14:textId="5896FD61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C6552C8" w14:textId="52D3215B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3.9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6259CA5" w14:textId="671EEC52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2bN0M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BF7458D" w14:textId="11FE26FE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+5=9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834035E" w14:textId="63B23545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 (</w:t>
            </w: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/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; R (0/9)</w:t>
            </w:r>
          </w:p>
        </w:tc>
        <w:tc>
          <w:tcPr>
            <w:tcW w:w="1701" w:type="dxa"/>
            <w:vAlign w:val="center"/>
          </w:tcPr>
          <w:p w14:paraId="2E72227D" w14:textId="01447429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BA1DA1E" w14:textId="312CA61C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30.95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B39A064" w14:textId="3F5721F3" w:rsidR="005D1172" w:rsidRDefault="005D1172" w:rsidP="005D117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 w:rsidR="005D1172" w:rsidRPr="004C4415" w14:paraId="777A6B24" w14:textId="77777777" w:rsidTr="00982B81">
        <w:trPr>
          <w:trHeight w:val="439"/>
        </w:trPr>
        <w:tc>
          <w:tcPr>
            <w:tcW w:w="683" w:type="dxa"/>
            <w:shd w:val="clear" w:color="auto" w:fill="auto"/>
            <w:vAlign w:val="center"/>
          </w:tcPr>
          <w:p w14:paraId="02F08EAD" w14:textId="48657B28" w:rsidR="005D1172" w:rsidRDefault="005D1172" w:rsidP="005D117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302" w:type="dxa"/>
            <w:shd w:val="clear" w:color="auto" w:fill="auto"/>
            <w:vAlign w:val="center"/>
          </w:tcPr>
          <w:p w14:paraId="619E23E4" w14:textId="64A8B680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AD3BFA5" w14:textId="1C33F611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7.8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86BD0F0" w14:textId="41090398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3aN0M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B3B89A3" w14:textId="36CED680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+3=7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61C1533" w14:textId="01BCD81C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 (</w:t>
            </w: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/1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; R (0/12)</w:t>
            </w:r>
          </w:p>
        </w:tc>
        <w:tc>
          <w:tcPr>
            <w:tcW w:w="1701" w:type="dxa"/>
            <w:vAlign w:val="center"/>
          </w:tcPr>
          <w:p w14:paraId="4E65F6FB" w14:textId="3DEECDD0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8C0D087" w14:textId="3F4B47F4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36.24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80CA09C" w14:textId="6D364563" w:rsidR="005D1172" w:rsidRDefault="005D1172" w:rsidP="005D117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5D1172" w:rsidRPr="004C4415" w14:paraId="630BF2EE" w14:textId="77777777" w:rsidTr="00982B81">
        <w:trPr>
          <w:trHeight w:val="439"/>
        </w:trPr>
        <w:tc>
          <w:tcPr>
            <w:tcW w:w="683" w:type="dxa"/>
            <w:shd w:val="clear" w:color="auto" w:fill="auto"/>
            <w:vAlign w:val="center"/>
          </w:tcPr>
          <w:p w14:paraId="2E6D488E" w14:textId="431BD4BB" w:rsidR="005D1172" w:rsidRDefault="005D1172" w:rsidP="005D117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302" w:type="dxa"/>
            <w:shd w:val="clear" w:color="auto" w:fill="auto"/>
            <w:vAlign w:val="center"/>
          </w:tcPr>
          <w:p w14:paraId="31852875" w14:textId="0EFE70C0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C6DE52C" w14:textId="4E4216DF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.6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EFDAC90" w14:textId="0268B203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2cN1M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4D1F983" w14:textId="625023A6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+4=9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65DF153" w14:textId="6BDA75B5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0/2)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; </w:t>
            </w: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2/13)</w:t>
            </w:r>
          </w:p>
        </w:tc>
        <w:tc>
          <w:tcPr>
            <w:tcW w:w="1701" w:type="dxa"/>
            <w:vAlign w:val="center"/>
          </w:tcPr>
          <w:p w14:paraId="3CFFFC15" w14:textId="539CE0B5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3767FEE" w14:textId="0B982132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0.50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416A02F" w14:textId="5610D422" w:rsidR="005D1172" w:rsidRDefault="005D1172" w:rsidP="005D117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 w:rsidR="005D1172" w:rsidRPr="004C4415" w14:paraId="5607FB57" w14:textId="77777777" w:rsidTr="00982B81">
        <w:trPr>
          <w:trHeight w:val="439"/>
        </w:trPr>
        <w:tc>
          <w:tcPr>
            <w:tcW w:w="683" w:type="dxa"/>
            <w:shd w:val="clear" w:color="auto" w:fill="auto"/>
            <w:vAlign w:val="center"/>
          </w:tcPr>
          <w:p w14:paraId="5C7375B7" w14:textId="71BD3D22" w:rsidR="005D1172" w:rsidRDefault="005D1172" w:rsidP="005D117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302" w:type="dxa"/>
            <w:shd w:val="clear" w:color="auto" w:fill="auto"/>
            <w:vAlign w:val="center"/>
          </w:tcPr>
          <w:p w14:paraId="5477E4D7" w14:textId="7ABB394F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692F382" w14:textId="3C78F7D8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.4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E948F2E" w14:textId="44A65E4D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2cN0M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445A017" w14:textId="6CA60EE8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+3=6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E1B7E07" w14:textId="34D3CE74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 (</w:t>
            </w: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/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); R (0/12)</w:t>
            </w:r>
          </w:p>
        </w:tc>
        <w:tc>
          <w:tcPr>
            <w:tcW w:w="1701" w:type="dxa"/>
            <w:vAlign w:val="center"/>
          </w:tcPr>
          <w:p w14:paraId="3FBEAD0F" w14:textId="44655E63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101DC1D" w14:textId="1B603EA0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45.86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F65F8D7" w14:textId="302A0119" w:rsidR="005D1172" w:rsidRDefault="005D1172" w:rsidP="005D117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5D1172" w:rsidRPr="004C4415" w14:paraId="10262253" w14:textId="77777777" w:rsidTr="00982B81">
        <w:trPr>
          <w:trHeight w:val="439"/>
        </w:trPr>
        <w:tc>
          <w:tcPr>
            <w:tcW w:w="68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B420B08" w14:textId="2755B129" w:rsidR="005D1172" w:rsidRDefault="005D1172" w:rsidP="005D117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0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FADDDE3" w14:textId="55326BE9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C263F35" w14:textId="09652CD6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.7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253A3E6" w14:textId="07B5B9AC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2bN0M0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DC3B1FB" w14:textId="6C03296F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+4=7</w:t>
            </w:r>
          </w:p>
        </w:tc>
        <w:tc>
          <w:tcPr>
            <w:tcW w:w="255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78FB4BD" w14:textId="0A267710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 (</w:t>
            </w: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/1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; R (</w:t>
            </w: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/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4F15863C" w14:textId="7FE2E59C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7CB81E5" w14:textId="5B04C939" w:rsidR="005D1172" w:rsidRDefault="005D1172" w:rsidP="005D117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2B8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53.52 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542D65B" w14:textId="5678E6DC" w:rsidR="005D1172" w:rsidRDefault="005D1172" w:rsidP="005D117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</w:t>
            </w:r>
          </w:p>
        </w:tc>
      </w:tr>
    </w:tbl>
    <w:p w14:paraId="50341C7B" w14:textId="77777777" w:rsidR="008429E6" w:rsidRPr="004C4415" w:rsidRDefault="008429E6" w:rsidP="008429E6">
      <w:pPr>
        <w:rPr>
          <w:rFonts w:ascii="Arial" w:hAnsi="Arial" w:cs="Arial"/>
        </w:rPr>
      </w:pPr>
    </w:p>
    <w:p w14:paraId="61548890" w14:textId="77777777" w:rsidR="00475A97" w:rsidRDefault="00475A97"/>
    <w:p w14:paraId="73547FE5" w14:textId="77777777" w:rsidR="00982B81" w:rsidRDefault="00982B81"/>
    <w:sectPr w:rsidR="00982B81" w:rsidSect="00BF28F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51E83B" w14:textId="77777777" w:rsidR="00B25755" w:rsidRDefault="00B25755" w:rsidP="008429E6">
      <w:r>
        <w:separator/>
      </w:r>
    </w:p>
  </w:endnote>
  <w:endnote w:type="continuationSeparator" w:id="0">
    <w:p w14:paraId="02F610B9" w14:textId="77777777" w:rsidR="00B25755" w:rsidRDefault="00B25755" w:rsidP="008429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6561A9" w14:textId="77777777" w:rsidR="00B25755" w:rsidRDefault="00B25755" w:rsidP="008429E6">
      <w:r>
        <w:separator/>
      </w:r>
    </w:p>
  </w:footnote>
  <w:footnote w:type="continuationSeparator" w:id="0">
    <w:p w14:paraId="5BD31442" w14:textId="77777777" w:rsidR="00B25755" w:rsidRDefault="00B25755" w:rsidP="008429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B0F13C8E-5315-4865-A4D9-D7AFB9A03A12}"/>
    <w:docVar w:name="KY_MEDREF_VERSION" w:val="3"/>
  </w:docVars>
  <w:rsids>
    <w:rsidRoot w:val="000761DC"/>
    <w:rsid w:val="000761DC"/>
    <w:rsid w:val="000A0A47"/>
    <w:rsid w:val="0023775B"/>
    <w:rsid w:val="002779BB"/>
    <w:rsid w:val="002F754E"/>
    <w:rsid w:val="0037495C"/>
    <w:rsid w:val="0039523D"/>
    <w:rsid w:val="003D5EE9"/>
    <w:rsid w:val="00444540"/>
    <w:rsid w:val="00475A97"/>
    <w:rsid w:val="005D1172"/>
    <w:rsid w:val="005F0EC8"/>
    <w:rsid w:val="00757773"/>
    <w:rsid w:val="007726CC"/>
    <w:rsid w:val="00805482"/>
    <w:rsid w:val="00841879"/>
    <w:rsid w:val="008429E6"/>
    <w:rsid w:val="009652FC"/>
    <w:rsid w:val="009736CF"/>
    <w:rsid w:val="00982B81"/>
    <w:rsid w:val="00A11C7D"/>
    <w:rsid w:val="00A567E7"/>
    <w:rsid w:val="00B25755"/>
    <w:rsid w:val="00DF33BC"/>
    <w:rsid w:val="00E86A17"/>
    <w:rsid w:val="00FE7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0BA6AD"/>
  <w15:chartTrackingRefBased/>
  <w15:docId w15:val="{4D34B3AF-FD0B-4605-BB09-B8EEF48B4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29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29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29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29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29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B9E52F-44F1-44FD-A4A1-C2426A9130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5</TotalTime>
  <Pages>2</Pages>
  <Words>292</Words>
  <Characters>1671</Characters>
  <Application>Microsoft Office Word</Application>
  <DocSecurity>0</DocSecurity>
  <Lines>13</Lines>
  <Paragraphs>3</Paragraphs>
  <ScaleCrop>false</ScaleCrop>
  <Company/>
  <LinksUpToDate>false</LinksUpToDate>
  <CharactersWithSpaces>1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feng Wang</dc:creator>
  <cp:keywords/>
  <dc:description/>
  <cp:lastModifiedBy>Jianfeng Wang</cp:lastModifiedBy>
  <cp:revision>11</cp:revision>
  <dcterms:created xsi:type="dcterms:W3CDTF">2021-05-23T02:40:00Z</dcterms:created>
  <dcterms:modified xsi:type="dcterms:W3CDTF">2021-10-30T08:07:00Z</dcterms:modified>
</cp:coreProperties>
</file>